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E0B1D" w:rsidR="004E0B1D" w:rsidP="004E0B1D" w:rsidRDefault="004E0B1D" w14:paraId="2F82EA11" w14:textId="77777777">
      <w:pPr>
        <w:spacing w:after="156" w:afterLines="50"/>
        <w:rPr>
          <w:rFonts w:ascii="Times New Roman" w:hAnsi="Times New Roman" w:cs="Times New Roman"/>
          <w:b/>
          <w:bCs/>
        </w:rPr>
      </w:pPr>
      <w:r w:rsidRPr="004E0B1D">
        <w:rPr>
          <w:rFonts w:ascii="Times New Roman" w:hAnsi="Times New Roman" w:cs="Times New Roman"/>
          <w:b/>
          <w:bCs/>
        </w:rPr>
        <w:t>Supplementary Table S1: Comprehensive List of Reagents and Antibo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9"/>
        <w:gridCol w:w="2345"/>
        <w:gridCol w:w="1568"/>
        <w:gridCol w:w="20"/>
        <w:gridCol w:w="1283"/>
        <w:gridCol w:w="1991"/>
      </w:tblGrid>
      <w:tr w:rsidRPr="004E0B1D" w:rsidR="004E0B1D" w:rsidTr="004E0B1D" w14:paraId="7003AA28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C5A5B47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16C891C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Specific Reagent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BBBBBB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BD4DA99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Vendor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color="BBBBBB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FD32136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BBBBBB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446825B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Application/Details</w:t>
            </w:r>
          </w:p>
        </w:tc>
      </w:tr>
      <w:tr w:rsidRPr="004E0B1D" w:rsidR="004E0B1D" w:rsidTr="004E0B1D" w14:paraId="2046536C" w14:textId="77777777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7A3BD36" w14:textId="3D9C81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Reage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F9EA40C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Ovalbumin (Grade V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4083B9F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AE425BF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55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2812A73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sthma model induction</w:t>
            </w:r>
          </w:p>
        </w:tc>
      </w:tr>
      <w:tr w:rsidRPr="004E0B1D" w:rsidR="004E0B1D" w14:paraId="66514BAC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4FB2150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139D40C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luminum hydroxide adjuv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288D655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Thermo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6934C06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771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A6DEE06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OVA emulsification</w:t>
            </w:r>
          </w:p>
        </w:tc>
      </w:tr>
      <w:tr w:rsidRPr="004E0B1D" w:rsidR="004E0B1D" w14:paraId="5A775DBE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7D0EA1D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4B23235" w14:textId="281078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Nobiletin (purity</w:t>
            </w:r>
            <w:r w:rsidR="00804964">
              <w:rPr>
                <w:rFonts w:hint="eastAsia" w:ascii="Times New Roman" w:hAnsi="Times New Roman" w:cs="Times New Roman"/>
              </w:rPr>
              <w:t xml:space="preserve">: </w:t>
            </w:r>
            <w:r w:rsidRPr="004E0B1D">
              <w:rPr>
                <w:rFonts w:ascii="Times New Roman" w:hAnsi="Times New Roman" w:cs="Times New Roman"/>
              </w:rPr>
              <w:t>9</w:t>
            </w:r>
            <w:r w:rsidR="00804964">
              <w:rPr>
                <w:rFonts w:hint="eastAsia" w:ascii="Times New Roman" w:hAnsi="Times New Roman" w:cs="Times New Roman"/>
              </w:rPr>
              <w:t>9.76</w:t>
            </w:r>
            <w:r w:rsidRPr="004E0B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33CBC4C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TargetMol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Chemica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C108D6C" w14:textId="7A998BB4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T</w:t>
            </w:r>
            <w:r w:rsidR="00804964">
              <w:rPr>
                <w:rFonts w:hint="eastAsia" w:ascii="Times New Roman" w:hAnsi="Times New Roman" w:cs="Times New Roman"/>
              </w:rPr>
              <w:t>28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4AB4B60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 xml:space="preserve">5/10/20 mg/kg </w:t>
            </w:r>
            <w:proofErr w:type="spellStart"/>
            <w:r w:rsidRPr="004E0B1D">
              <w:rPr>
                <w:rFonts w:ascii="Times New Roman" w:hAnsi="Times New Roman" w:cs="Times New Roman"/>
              </w:rPr>
              <w:t>i.p.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treatment</w:t>
            </w:r>
          </w:p>
        </w:tc>
      </w:tr>
      <w:tr w:rsidRPr="004E0B1D" w:rsidR="004E0B1D" w14:paraId="06EC9B2E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05420E2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67E564B" w14:textId="0B11C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LY294002 (</w:t>
            </w:r>
            <w:r w:rsidRPr="004E0B1D" w:rsidR="00804964">
              <w:rPr>
                <w:rFonts w:ascii="Times New Roman" w:hAnsi="Times New Roman" w:cs="Times New Roman"/>
              </w:rPr>
              <w:t>purity</w:t>
            </w:r>
            <w:r w:rsidR="00804964">
              <w:rPr>
                <w:rFonts w:hint="eastAsia" w:ascii="Times New Roman" w:hAnsi="Times New Roman" w:cs="Times New Roman"/>
              </w:rPr>
              <w:t xml:space="preserve">: </w:t>
            </w:r>
            <w:r w:rsidRPr="004E0B1D" w:rsidR="00804964">
              <w:rPr>
                <w:rFonts w:ascii="Times New Roman" w:hAnsi="Times New Roman" w:cs="Times New Roman"/>
              </w:rPr>
              <w:t>9</w:t>
            </w:r>
            <w:r w:rsidR="00804964">
              <w:rPr>
                <w:rFonts w:hint="eastAsia" w:ascii="Times New Roman" w:hAnsi="Times New Roman" w:cs="Times New Roman"/>
              </w:rPr>
              <w:t>9.</w:t>
            </w:r>
            <w:r w:rsidR="00804964">
              <w:rPr>
                <w:rFonts w:hint="eastAsia" w:ascii="Times New Roman" w:hAnsi="Times New Roman" w:cs="Times New Roman"/>
              </w:rPr>
              <w:t>93</w:t>
            </w:r>
            <w:r w:rsidRPr="004E0B1D" w:rsidR="00804964">
              <w:rPr>
                <w:rFonts w:ascii="Times New Roman" w:hAnsi="Times New Roman" w:cs="Times New Roman"/>
              </w:rPr>
              <w:t>%</w:t>
            </w:r>
            <w:r w:rsidRPr="004E0B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7C14D11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TargetMol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Chemica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DB66C81" w14:textId="52DC6AE2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T</w:t>
            </w:r>
            <w:r w:rsidR="00804964">
              <w:rPr>
                <w:rFonts w:hint="eastAsia" w:ascii="Times New Roman" w:hAnsi="Times New Roman" w:cs="Times New Roman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FA98F55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 xml:space="preserve">10 mg/kg </w:t>
            </w:r>
            <w:proofErr w:type="spellStart"/>
            <w:r w:rsidRPr="004E0B1D">
              <w:rPr>
                <w:rFonts w:ascii="Times New Roman" w:hAnsi="Times New Roman" w:cs="Times New Roman"/>
              </w:rPr>
              <w:t>i.p.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treatment</w:t>
            </w:r>
          </w:p>
        </w:tc>
      </w:tr>
      <w:tr w:rsidRPr="004E0B1D" w:rsidR="004E0B1D" w14:paraId="0F1BA496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E09EB62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D97E6DF" w14:textId="0175A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G490 (</w:t>
            </w:r>
            <w:r w:rsidRPr="004E0B1D" w:rsidR="00804964">
              <w:rPr>
                <w:rFonts w:ascii="Times New Roman" w:hAnsi="Times New Roman" w:cs="Times New Roman"/>
              </w:rPr>
              <w:t>purity</w:t>
            </w:r>
            <w:r w:rsidR="00804964">
              <w:rPr>
                <w:rFonts w:hint="eastAsia" w:ascii="Times New Roman" w:hAnsi="Times New Roman" w:cs="Times New Roman"/>
              </w:rPr>
              <w:t xml:space="preserve">: </w:t>
            </w:r>
            <w:r w:rsidRPr="004E0B1D" w:rsidR="00804964">
              <w:rPr>
                <w:rFonts w:ascii="Times New Roman" w:hAnsi="Times New Roman" w:cs="Times New Roman"/>
              </w:rPr>
              <w:t>9</w:t>
            </w:r>
            <w:r w:rsidR="00804964">
              <w:rPr>
                <w:rFonts w:hint="eastAsia" w:ascii="Times New Roman" w:hAnsi="Times New Roman" w:cs="Times New Roman"/>
              </w:rPr>
              <w:t>9.</w:t>
            </w:r>
            <w:r w:rsidR="00804964">
              <w:rPr>
                <w:rFonts w:hint="eastAsia" w:ascii="Times New Roman" w:hAnsi="Times New Roman" w:cs="Times New Roman"/>
              </w:rPr>
              <w:t>39</w:t>
            </w:r>
            <w:r w:rsidRPr="004E0B1D" w:rsidR="00804964">
              <w:rPr>
                <w:rFonts w:ascii="Times New Roman" w:hAnsi="Times New Roman" w:cs="Times New Roman"/>
              </w:rPr>
              <w:t>%</w:t>
            </w:r>
            <w:r w:rsidRPr="004E0B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780AB70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TargetMol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Chemica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E3DCAE4" w14:textId="32830D02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T</w:t>
            </w:r>
            <w:r w:rsidR="00804964">
              <w:rPr>
                <w:rFonts w:hint="eastAsia" w:ascii="Times New Roman" w:hAnsi="Times New Roman" w:cs="Times New Roman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B4CDF34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 xml:space="preserve">10 mg/kg </w:t>
            </w:r>
            <w:proofErr w:type="spellStart"/>
            <w:r w:rsidRPr="004E0B1D">
              <w:rPr>
                <w:rFonts w:ascii="Times New Roman" w:hAnsi="Times New Roman" w:cs="Times New Roman"/>
              </w:rPr>
              <w:t>i.p.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treatment</w:t>
            </w:r>
          </w:p>
        </w:tc>
      </w:tr>
      <w:tr w:rsidRPr="004E0B1D" w:rsidR="004E0B1D" w14:paraId="1FE545FA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285C80A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157EE4A" w14:textId="12C8BE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4E0B1D">
              <w:rPr>
                <w:rFonts w:ascii="Times New Roman" w:hAnsi="Times New Roman" w:cs="Times New Roman"/>
              </w:rPr>
              <w:t>Dexamethasone</w:t>
            </w:r>
            <w:r w:rsidRPr="004E0B1D" w:rsidR="00804964">
              <w:rPr>
                <w:rFonts w:ascii="Times New Roman" w:hAnsi="Times New Roman" w:cs="Times New Roman"/>
              </w:rPr>
              <w:t>(</w:t>
            </w:r>
            <w:proofErr w:type="gramEnd"/>
            <w:r w:rsidRPr="004E0B1D" w:rsidR="00804964">
              <w:rPr>
                <w:rFonts w:ascii="Times New Roman" w:hAnsi="Times New Roman" w:cs="Times New Roman"/>
              </w:rPr>
              <w:t>purity</w:t>
            </w:r>
            <w:r w:rsidR="00804964">
              <w:rPr>
                <w:rFonts w:hint="eastAsia" w:ascii="Times New Roman" w:hAnsi="Times New Roman" w:cs="Times New Roman"/>
              </w:rPr>
              <w:t xml:space="preserve">: </w:t>
            </w:r>
            <w:r w:rsidRPr="004E0B1D" w:rsidR="00804964">
              <w:rPr>
                <w:rFonts w:ascii="Times New Roman" w:hAnsi="Times New Roman" w:cs="Times New Roman"/>
              </w:rPr>
              <w:t>9</w:t>
            </w:r>
            <w:r w:rsidR="00804964">
              <w:rPr>
                <w:rFonts w:hint="eastAsia" w:ascii="Times New Roman" w:hAnsi="Times New Roman" w:cs="Times New Roman"/>
              </w:rPr>
              <w:t>9.</w:t>
            </w:r>
            <w:r w:rsidR="00804964">
              <w:rPr>
                <w:rFonts w:hint="eastAsia" w:ascii="Times New Roman" w:hAnsi="Times New Roman" w:cs="Times New Roman"/>
              </w:rPr>
              <w:t>91</w:t>
            </w:r>
            <w:r w:rsidRPr="004E0B1D" w:rsidR="008049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55D71BD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TargetMol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Chemica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CE125DE" w14:textId="60011A3D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T1</w:t>
            </w:r>
            <w:r w:rsidR="00804964">
              <w:rPr>
                <w:rFonts w:hint="eastAsia" w:ascii="Times New Roman" w:hAnsi="Times New Roman" w:cs="Times New Roman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48DD306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 xml:space="preserve">5 mg/kg </w:t>
            </w:r>
            <w:proofErr w:type="spellStart"/>
            <w:r w:rsidRPr="004E0B1D">
              <w:rPr>
                <w:rFonts w:ascii="Times New Roman" w:hAnsi="Times New Roman" w:cs="Times New Roman"/>
              </w:rPr>
              <w:t>i.p.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positive control</w:t>
            </w:r>
          </w:p>
        </w:tc>
      </w:tr>
      <w:tr w:rsidRPr="004E0B1D" w:rsidR="004E0B1D" w14:paraId="440B48BA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9BA5586" w14:textId="6F442A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Ki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C6FB705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4E0B1D">
              <w:rPr>
                <w:rFonts w:ascii="Times New Roman" w:hAnsi="Times New Roman" w:cs="Times New Roman"/>
              </w:rPr>
              <w:t>IgE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ELISA K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4CCFD4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Dakewe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Biotec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804964" w14:paraId="671D6B0D" w14:textId="68EE62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04964">
              <w:rPr>
                <w:rFonts w:hint="eastAsia" w:ascii="Times New Roman" w:hAnsi="Times New Roman" w:cs="Times New Roman"/>
              </w:rPr>
              <w:t>12182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7C8239F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4E0B1D">
              <w:rPr>
                <w:rFonts w:ascii="Times New Roman" w:hAnsi="Times New Roman" w:cs="Times New Roman"/>
              </w:rPr>
              <w:t>IgE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quantification</w:t>
            </w:r>
          </w:p>
        </w:tc>
      </w:tr>
      <w:tr w:rsidRPr="004E0B1D" w:rsidR="004E0B1D" w14:paraId="6110D44A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FF1E9B9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EA05C75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Myeloperoxidase (MPO) Assay K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907F740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Jiancheng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Bioengineer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1A5511A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044-1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61A7BEC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MPO activity in serum/BALF</w:t>
            </w:r>
          </w:p>
        </w:tc>
      </w:tr>
      <w:tr w:rsidRPr="004E0B1D" w:rsidR="004E0B1D" w14:paraId="5109A33A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DAD06A1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1E42FF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NETs Quantification K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A1122FF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Jianglai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Bio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E786BAD" w14:textId="70BB67CC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JL4</w:t>
            </w:r>
            <w:r w:rsidR="00804964">
              <w:rPr>
                <w:rFonts w:hint="eastAsia" w:ascii="Times New Roman" w:hAnsi="Times New Roman" w:cs="Times New Roman"/>
              </w:rPr>
              <w:t>70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068D6EB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NET levels in serum/BALF</w:t>
            </w:r>
          </w:p>
        </w:tc>
      </w:tr>
      <w:tr w:rsidRPr="004E0B1D" w:rsidR="004E0B1D" w14:paraId="39819CC2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9C7C834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0585CD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SYBR Green Master Mi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8EE77F3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Vazyme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Biotec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F7C88EF" w14:textId="0B5A38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Q71</w:t>
            </w:r>
            <w:r w:rsidR="00C34FA6">
              <w:rPr>
                <w:rFonts w:hint="eastAsia" w:ascii="Times New Roman" w:hAnsi="Times New Roman" w:cs="Times New Roman"/>
              </w:rPr>
              <w:t>2</w:t>
            </w:r>
            <w:r w:rsidRPr="004E0B1D">
              <w:rPr>
                <w:rFonts w:ascii="Times New Roman" w:hAnsi="Times New Roman" w:cs="Times New Roman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5FF9847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qPCR amplification</w:t>
            </w:r>
          </w:p>
        </w:tc>
      </w:tr>
      <w:tr w:rsidRPr="004E0B1D" w:rsidR="004E0B1D" w14:paraId="034CCF3B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C678476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A516F5E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Reverse Transcription K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12A5472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Vazyme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Biotec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FF67773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R323-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35231CA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cDNA synthesis</w:t>
            </w:r>
          </w:p>
        </w:tc>
      </w:tr>
      <w:tr w:rsidRPr="004E0B1D" w:rsidR="004E0B1D" w14:paraId="0DD06BA2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4B6AA6E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EB51DF0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Flow Cytomet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54A6C8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3329045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D5CD7D3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Pr="004E0B1D" w:rsidR="004E0B1D" w14:paraId="086DCA17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FBDDF40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22A52FA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nti-mouse CD45-</w:t>
            </w:r>
            <w:r w:rsidRPr="004E0B1D">
              <w:rPr>
                <w:rFonts w:ascii="Times New Roman" w:hAnsi="Times New Roman" w:cs="Times New Roman"/>
              </w:rPr>
              <w:lastRenderedPageBreak/>
              <w:t>BV4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CBDE131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lastRenderedPageBreak/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B74DA44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1031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1D0F5AD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1:100 dilution</w:t>
            </w:r>
          </w:p>
        </w:tc>
      </w:tr>
      <w:tr w:rsidRPr="004E0B1D" w:rsidR="004E0B1D" w14:paraId="5C2753C0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6EE787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5908290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nti-mouse CD11b-BV5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3EDA89B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F69F110" w14:textId="73BC1681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1012</w:t>
            </w:r>
            <w:r w:rsidR="00C34FA6">
              <w:rPr>
                <w:rFonts w:hint="eastAsia" w:ascii="Times New Roman" w:hAnsi="Times New Roman" w:cs="Times New Roma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51EDD95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1:100 dilution</w:t>
            </w:r>
          </w:p>
        </w:tc>
      </w:tr>
      <w:tr w:rsidRPr="004E0B1D" w:rsidR="004E0B1D" w14:paraId="06092578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BC4D68C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967A4FA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nti-mouse Gr-1-APC-Cy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8310F39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D21AFB0" w14:textId="6B7AB556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1084</w:t>
            </w:r>
            <w:r w:rsidR="00C34FA6">
              <w:rPr>
                <w:rFonts w:hint="eastAsia"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4A917F7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1:100 dilution</w:t>
            </w:r>
          </w:p>
        </w:tc>
      </w:tr>
      <w:tr w:rsidRPr="004E0B1D" w:rsidR="004E0B1D" w14:paraId="6719BDA5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7EF1A14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AC82E8F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 xml:space="preserve">Anti-mouse </w:t>
            </w:r>
            <w:proofErr w:type="spellStart"/>
            <w:r w:rsidRPr="004E0B1D">
              <w:rPr>
                <w:rFonts w:ascii="Times New Roman" w:hAnsi="Times New Roman" w:cs="Times New Roman"/>
              </w:rPr>
              <w:t>Siglec</w:t>
            </w:r>
            <w:proofErr w:type="spellEnd"/>
            <w:r w:rsidRPr="004E0B1D">
              <w:rPr>
                <w:rFonts w:ascii="Times New Roman" w:hAnsi="Times New Roman" w:cs="Times New Roman"/>
              </w:rPr>
              <w:t>-F-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CAEEDC2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DE3DBBB" w14:textId="4FF72955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15550</w:t>
            </w:r>
            <w:r w:rsidR="00C34FA6"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F90F52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1:100 dilution</w:t>
            </w:r>
          </w:p>
        </w:tc>
      </w:tr>
      <w:tr w:rsidRPr="004E0B1D" w:rsidR="004E0B1D" w14:paraId="32FB65A7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18D530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5B74FEC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Fc receptor block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481C76E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1CCB7BA" w14:textId="19652F82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15660</w:t>
            </w:r>
            <w:r w:rsidR="00C34FA6"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C53B95F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Pre-staining blocking</w:t>
            </w:r>
          </w:p>
        </w:tc>
      </w:tr>
      <w:tr w:rsidRPr="004E0B1D" w:rsidR="004E0B1D" w14:paraId="19B7773C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177801F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07B17E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Immunohistochemist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D50CF75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033B3D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A312079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Pr="004E0B1D" w:rsidR="004E0B1D" w14:paraId="0978B08F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E65F1E5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7FDA16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nti-Cit-H3 monoclonal antibod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825C3A2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BCF082C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b51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EC793AA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IHC/IF (1:200)</w:t>
            </w:r>
          </w:p>
        </w:tc>
      </w:tr>
      <w:tr w:rsidRPr="004E0B1D" w:rsidR="004E0B1D" w14:paraId="6C5BE680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61A2295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3AD96A7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nti-NE monoclonal antibod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5796D7F" w14:textId="6453FB1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Abc</w:t>
            </w:r>
            <w:r w:rsidR="00C34FA6">
              <w:rPr>
                <w:rFonts w:hint="eastAsia" w:ascii="Times New Roman" w:hAnsi="Times New Roman" w:cs="Times New Roman"/>
              </w:rPr>
              <w:t>lo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C34FA6" w14:paraId="6E6A5908" w14:textId="56C35166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89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4264CC5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IHC/IF (1:200)</w:t>
            </w:r>
          </w:p>
        </w:tc>
      </w:tr>
      <w:tr w:rsidRPr="004E0B1D" w:rsidR="004E0B1D" w14:paraId="55CC755A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CA6A60A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03C8E4C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Western Blo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E2BCA14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0F4649E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9C2EB5F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Pr="004E0B1D" w:rsidR="004E0B1D" w14:paraId="12EC93CB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FBECF5F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6262289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nti-STAT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007D65C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C34FA6" w14:paraId="37B7532D" w14:textId="4F918594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39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BE59E09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WB (1:1000)</w:t>
            </w:r>
          </w:p>
        </w:tc>
      </w:tr>
      <w:tr w:rsidRPr="004E0B1D" w:rsidR="004E0B1D" w14:paraId="233F6B2A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8EE8207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0FF11A0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nti-p-STAT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453DAC1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FFBD75C" w14:textId="4E3A39E4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9145</w:t>
            </w:r>
            <w:r w:rsidR="00C34FA6"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A1F7103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WB (1:1000)</w:t>
            </w:r>
          </w:p>
        </w:tc>
      </w:tr>
      <w:tr w:rsidRPr="004E0B1D" w:rsidR="004E0B1D" w14:paraId="4B0D1C66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2FEF376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9CEE17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nti-PI3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0AC65C7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0C94B13" w14:textId="681F7E71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4257</w:t>
            </w:r>
            <w:r w:rsidR="00C34FA6"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3C516EB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WB (1:1000)</w:t>
            </w:r>
          </w:p>
        </w:tc>
      </w:tr>
      <w:tr w:rsidRPr="004E0B1D" w:rsidR="004E0B1D" w14:paraId="657AF94D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1074587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F03290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nti-p-PI3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749DB57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C34FA6" w14:paraId="477084BA" w14:textId="62E878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228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9C77FB5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WB (1:1000)</w:t>
            </w:r>
          </w:p>
        </w:tc>
      </w:tr>
      <w:tr w:rsidRPr="004E0B1D" w:rsidR="004E0B1D" w14:paraId="350826F7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39BAE1CE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17565B7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nti-AK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FCBFB11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F6B8FFE" w14:textId="73C3B04D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4691</w:t>
            </w:r>
            <w:r w:rsidR="00C34FA6"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3DECA6B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WB (1:1000)</w:t>
            </w:r>
          </w:p>
        </w:tc>
      </w:tr>
      <w:tr w:rsidRPr="004E0B1D" w:rsidR="004E0B1D" w14:paraId="5A85AFBC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4CB9F22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2A4A72D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Anti-p-AK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1AE62A8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A0BA3CA" w14:textId="43CFD060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4060</w:t>
            </w:r>
            <w:r w:rsidR="00C34FA6"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CD5A0C6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WB (1:1000)</w:t>
            </w:r>
          </w:p>
        </w:tc>
      </w:tr>
      <w:tr w:rsidRPr="004E0B1D" w:rsidR="004E0B1D" w14:paraId="73B36856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55B39709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  <w:b/>
                <w:bCs/>
              </w:rPr>
              <w:t>Enzym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65B62901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Collagenase Type 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18500B6B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BioFroxx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C34FA6" w14:paraId="51D2CB9B" w14:textId="6B103F83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04mg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6B11D07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4E0B1D">
              <w:rPr>
                <w:rFonts w:ascii="Times New Roman" w:hAnsi="Times New Roman" w:cs="Times New Roman"/>
              </w:rPr>
              <w:t>Tissue dissociation</w:t>
            </w:r>
            <w:proofErr w:type="gramEnd"/>
            <w:r w:rsidRPr="004E0B1D">
              <w:rPr>
                <w:rFonts w:ascii="Times New Roman" w:hAnsi="Times New Roman" w:cs="Times New Roman"/>
              </w:rPr>
              <w:t xml:space="preserve"> (1.5 mg/ml)</w:t>
            </w:r>
          </w:p>
        </w:tc>
      </w:tr>
      <w:tr w:rsidRPr="004E0B1D" w:rsidR="004E0B1D" w:rsidTr="004E0B1D" w14:paraId="788C799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44B6A06E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2D357919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t>DNase 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77738573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ascii="Times New Roman" w:hAnsi="Times New Roman" w:cs="Times New Roman"/>
              </w:rPr>
              <w:t>BioFroxx</w:t>
            </w:r>
            <w:proofErr w:type="spellEnd"/>
            <w:r w:rsidRPr="004E0B1D">
              <w:rPr>
                <w:rFonts w:ascii="Times New Roman" w:hAnsi="Times New Roman" w:cs="Times New Roman"/>
              </w:rPr>
              <w:t xml:space="preserve"> </w:t>
            </w:r>
            <w:r w:rsidRPr="004E0B1D">
              <w:rPr>
                <w:rFonts w:ascii="Times New Roman" w:hAnsi="Times New Roman" w:cs="Times New Roman"/>
              </w:rPr>
              <w:lastRenderedPageBreak/>
              <w:t>Scient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C34FA6" w14:paraId="25D39706" w14:textId="7169C3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lastRenderedPageBreak/>
              <w:t>1121mg10</w:t>
            </w:r>
            <w:r>
              <w:rPr>
                <w:rFonts w:hint="eastAsia" w:ascii="Times New Roman" w:hAnsi="Times New Roman" w:cs="Times New Roman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Pr="004E0B1D" w:rsidR="004E0B1D" w:rsidP="004E0B1D" w:rsidRDefault="004E0B1D" w14:paraId="0726DA2C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ascii="Times New Roman" w:hAnsi="Times New Roman" w:cs="Times New Roman"/>
              </w:rPr>
              <w:lastRenderedPageBreak/>
              <w:t xml:space="preserve">Tissue dissociation </w:t>
            </w:r>
            <w:r w:rsidRPr="004E0B1D">
              <w:rPr>
                <w:rFonts w:ascii="Times New Roman" w:hAnsi="Times New Roman" w:cs="Times New Roman"/>
              </w:rPr>
              <w:lastRenderedPageBreak/>
              <w:t>(20 U/ml)</w:t>
            </w:r>
          </w:p>
        </w:tc>
      </w:tr>
      <w:tr w:rsidRPr="004E0B1D" w:rsidR="004E0B1D" w14:paraId="2403FC3F" w14:textId="77777777"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Pr="004E0B1D" w:rsidR="004E0B1D" w:rsidP="004E0B1D" w:rsidRDefault="004E0B1D" w14:paraId="16B4E646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Pr="004E0B1D" w:rsidR="004E0B1D" w:rsidP="004E0B1D" w:rsidRDefault="004E0B1D" w14:paraId="34F2C367" w14:textId="232CD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hint="eastAsia" w:ascii="Times New Roman" w:hAnsi="Times New Roman" w:cs="Times New Roman"/>
              </w:rPr>
              <w:t>Hyaluronida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Pr="004E0B1D" w:rsidR="004E0B1D" w:rsidP="004E0B1D" w:rsidRDefault="004E0B1D" w14:paraId="603F1431" w14:textId="0011333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E0B1D">
              <w:rPr>
                <w:rFonts w:hint="eastAsia" w:ascii="Times New Roman" w:hAnsi="Times New Roman" w:cs="Times New Roman"/>
              </w:rPr>
              <w:t>BioFroxx</w:t>
            </w:r>
            <w:proofErr w:type="spellEnd"/>
            <w:r w:rsidRPr="004E0B1D">
              <w:rPr>
                <w:rFonts w:hint="eastAsia" w:ascii="Times New Roman" w:hAnsi="Times New Roman" w:cs="Times New Roman"/>
              </w:rPr>
              <w:t xml:space="preserve"> Scientif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Pr="004E0B1D" w:rsidR="004E0B1D" w:rsidP="004E0B1D" w:rsidRDefault="00C34FA6" w14:paraId="6EF68A78" w14:textId="4A49A8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41mg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4" w:space="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4E0B1D" w:rsidP="004E0B1D" w:rsidRDefault="004E0B1D" w14:paraId="0800B40E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hint="eastAsia" w:ascii="Times New Roman" w:hAnsi="Times New Roman" w:cs="Times New Roman"/>
              </w:rPr>
              <w:t>Tissue dissociation</w:t>
            </w:r>
          </w:p>
          <w:p w:rsidRPr="004E0B1D" w:rsidR="004E0B1D" w:rsidP="004E0B1D" w:rsidRDefault="004E0B1D" w14:paraId="032B024D" w14:textId="5365EB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0B1D">
              <w:rPr>
                <w:rFonts w:hint="eastAsia" w:ascii="Times New Roman" w:hAnsi="Times New Roman" w:cs="Times New Roman"/>
              </w:rPr>
              <w:t>(1.5 mg/ml)</w:t>
            </w:r>
          </w:p>
        </w:tc>
      </w:tr>
    </w:tbl>
    <w:p w:rsidR="00536B0A" w:rsidP="004E0B1D" w:rsidRDefault="00536B0A" w14:paraId="4D594988" w14:textId="77777777">
      <w:pPr>
        <w:spacing w:after="156" w:afterLines="50"/>
        <w:rPr>
          <w:rFonts w:hint="eastAsia"/>
        </w:rPr>
      </w:pPr>
    </w:p>
    <w:sectPr w:rsidR="00536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23532" w14:textId="77777777" w:rsidR="00FF7698" w:rsidRDefault="00FF7698" w:rsidP="0080496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4CA915" w14:textId="77777777" w:rsidR="00FF7698" w:rsidRDefault="00FF7698" w:rsidP="0080496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45AA2" w14:textId="77777777" w:rsidR="00FF7698" w:rsidRDefault="00FF7698" w:rsidP="0080496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AE2DE48" w14:textId="77777777" w:rsidR="00FF7698" w:rsidRDefault="00FF7698" w:rsidP="0080496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1D"/>
    <w:rsid w:val="00067EB7"/>
    <w:rsid w:val="004E0B1D"/>
    <w:rsid w:val="00536B0A"/>
    <w:rsid w:val="00804964"/>
    <w:rsid w:val="00C34FA6"/>
    <w:rsid w:val="00CF3EC5"/>
    <w:rsid w:val="00FF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A2CC2"/>
  <w15:chartTrackingRefBased/>
  <w15:docId w15:val="{616CB3F2-D398-489E-A6F0-91E78CF6D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0B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0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0B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0B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0B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0B1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0B1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0B1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0B1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0B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0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0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0B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0B1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0B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0B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0B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0B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0B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0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0B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0B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0B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0B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0B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0B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0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0B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0B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496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49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49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49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5511</dc:creator>
  <cp:keywords/>
  <dc:description/>
  <cp:lastModifiedBy>e25511</cp:lastModifiedBy>
  <cp:revision>2</cp:revision>
  <dcterms:created xsi:type="dcterms:W3CDTF">2025-07-29T09:04:00Z</dcterms:created>
  <dcterms:modified xsi:type="dcterms:W3CDTF">2025-07-30T02:29:00Z</dcterms:modified>
</cp:coreProperties>
</file>